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1AC" w:rsidRDefault="009821AC" w:rsidP="009821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upporting information for article: </w:t>
      </w:r>
      <w:r>
        <w:rPr>
          <w:rFonts w:ascii="Times New Roman" w:hAnsi="Times New Roman" w:cs="Times New Roman"/>
          <w:b/>
          <w:sz w:val="24"/>
          <w:szCs w:val="24"/>
        </w:rPr>
        <w:t>Acute high temperature exposure impairs hypoxia tolerance in an intertidal fish</w:t>
      </w:r>
    </w:p>
    <w:p w:rsidR="009821AC" w:rsidRPr="004A1FF7" w:rsidRDefault="009821AC" w:rsidP="009821AC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Tristan. J. McAr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Anthony J.R. Hick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Neill. A. Herbe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821AC" w:rsidRDefault="009821AC" w:rsidP="00982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Institute of Marine Science</w:t>
      </w:r>
      <w:r w:rsidRPr="004A1FF7">
        <w:rPr>
          <w:rFonts w:ascii="Times New Roman" w:hAnsi="Times New Roman" w:cs="Times New Roman"/>
          <w:sz w:val="24"/>
          <w:szCs w:val="24"/>
        </w:rPr>
        <w:t>, University of Auckland, Leigh, New Zealand</w:t>
      </w:r>
    </w:p>
    <w:p w:rsidR="009821AC" w:rsidRPr="00145020" w:rsidRDefault="009821AC" w:rsidP="00982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45020">
        <w:rPr>
          <w:rFonts w:ascii="Times New Roman" w:hAnsi="Times New Roman" w:cs="Times New Roman"/>
          <w:sz w:val="24"/>
          <w:szCs w:val="24"/>
        </w:rPr>
        <w:t>School of Biological Sc</w:t>
      </w:r>
      <w:r>
        <w:rPr>
          <w:rFonts w:ascii="Times New Roman" w:hAnsi="Times New Roman" w:cs="Times New Roman"/>
          <w:sz w:val="24"/>
          <w:szCs w:val="24"/>
        </w:rPr>
        <w:t>iences, University of Auckland</w:t>
      </w:r>
      <w:r w:rsidRPr="00145020">
        <w:rPr>
          <w:rFonts w:ascii="Times New Roman" w:hAnsi="Times New Roman" w:cs="Times New Roman"/>
          <w:sz w:val="24"/>
          <w:szCs w:val="24"/>
        </w:rPr>
        <w:t>, Auckland, New Zealand</w:t>
      </w:r>
    </w:p>
    <w:p w:rsidR="009821AC" w:rsidRDefault="009821AC" w:rsidP="009821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A1FF7">
        <w:rPr>
          <w:rFonts w:ascii="Times New Roman" w:hAnsi="Times New Roman" w:cs="Times New Roman"/>
          <w:sz w:val="24"/>
          <w:szCs w:val="24"/>
        </w:rPr>
        <w:t>Author for correspondence (</w:t>
      </w:r>
      <w:hyperlink r:id="rId4" w:history="1">
        <w:r w:rsidRPr="00F15F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tmca008@aucklanduni.ac.nz</w:t>
        </w:r>
      </w:hyperlink>
      <w:r w:rsidRPr="00F15F63">
        <w:rPr>
          <w:rFonts w:ascii="Times New Roman" w:hAnsi="Times New Roman" w:cs="Times New Roman"/>
          <w:sz w:val="24"/>
          <w:szCs w:val="24"/>
        </w:rPr>
        <w:t>)</w:t>
      </w:r>
    </w:p>
    <w:p w:rsidR="009821AC" w:rsidRDefault="009821AC" w:rsidP="009821AC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:rsidR="009821AC" w:rsidRPr="00F15F63" w:rsidRDefault="009821AC" w:rsidP="009821AC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15F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able</w:t>
      </w:r>
      <w:r w:rsidRPr="00F15F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Characteristics of individual experimental runs in experiment 2. TR= thermal ramping heat shock.</w:t>
      </w:r>
    </w:p>
    <w:tbl>
      <w:tblPr>
        <w:tblStyle w:val="TableGrid"/>
        <w:tblW w:w="15304" w:type="dxa"/>
        <w:jc w:val="center"/>
        <w:tblLook w:val="04A0" w:firstRow="1" w:lastRow="0" w:firstColumn="1" w:lastColumn="0" w:noHBand="0" w:noVBand="1"/>
      </w:tblPr>
      <w:tblGrid>
        <w:gridCol w:w="2405"/>
        <w:gridCol w:w="1985"/>
        <w:gridCol w:w="1417"/>
        <w:gridCol w:w="1276"/>
        <w:gridCol w:w="2126"/>
        <w:gridCol w:w="1843"/>
        <w:gridCol w:w="708"/>
        <w:gridCol w:w="709"/>
        <w:gridCol w:w="709"/>
        <w:gridCol w:w="708"/>
        <w:gridCol w:w="709"/>
        <w:gridCol w:w="709"/>
      </w:tblGrid>
      <w:tr w:rsidR="009821AC" w:rsidRPr="00D850BB" w:rsidTr="004B0EA8">
        <w:trPr>
          <w:cantSplit/>
          <w:trHeight w:val="1134"/>
          <w:jc w:val="center"/>
        </w:trPr>
        <w:tc>
          <w:tcPr>
            <w:tcW w:w="2405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Treatment group</w:t>
            </w:r>
          </w:p>
        </w:tc>
        <w:tc>
          <w:tcPr>
            <w:tcW w:w="1985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TR magnitude (°C)</w:t>
            </w:r>
          </w:p>
        </w:tc>
        <w:tc>
          <w:tcPr>
            <w:tcW w:w="1417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 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time length (min)</w:t>
            </w:r>
          </w:p>
        </w:tc>
        <w:tc>
          <w:tcPr>
            <w:tcW w:w="1276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 h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eating rate (°C min</w:t>
            </w:r>
            <w:r w:rsidRPr="00D850B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Po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time period to progressive hypoxia exposure (h)</w:t>
            </w:r>
          </w:p>
        </w:tc>
        <w:tc>
          <w:tcPr>
            <w:tcW w:w="1843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Total time length of progressive hypoxia expo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in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3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uring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SMR assessment (°C)</w:t>
            </w:r>
          </w:p>
        </w:tc>
        <w:tc>
          <w:tcPr>
            <w:tcW w:w="2126" w:type="dxa"/>
            <w:gridSpan w:val="3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emper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uring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crit</w:t>
            </w:r>
            <w:proofErr w:type="spellEnd"/>
            <w:r w:rsidRPr="00D850B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 xml:space="preserve"> 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assessment (°C)</w:t>
            </w:r>
          </w:p>
        </w:tc>
      </w:tr>
      <w:tr w:rsidR="009821AC" w:rsidRPr="00D850BB" w:rsidTr="004B0EA8">
        <w:trPr>
          <w:cantSplit/>
          <w:trHeight w:val="1134"/>
          <w:jc w:val="center"/>
        </w:trPr>
        <w:tc>
          <w:tcPr>
            <w:tcW w:w="2405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Ambient no HS (N=10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1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4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2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4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3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2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+8°C HS (N=10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1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1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2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3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3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4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4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2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ind w:firstLine="22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+10°C HS (N=8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Run 1 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(n=3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2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2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3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1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9821AC" w:rsidRPr="00D850BB" w:rsidRDefault="009821AC" w:rsidP="004B0EA8">
            <w:pPr>
              <w:ind w:firstLine="306"/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Run 4 (</w:t>
            </w:r>
            <w:r w:rsidRPr="00D850BB">
              <w:rPr>
                <w:rFonts w:ascii="Times New Roman" w:hAnsi="Times New Roman" w:cs="Times New Roman"/>
                <w:i/>
                <w:sz w:val="18"/>
                <w:szCs w:val="18"/>
              </w:rPr>
              <w:t>n=2</w:t>
            </w: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7.83 (21.2-29.03)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8.1 (20.97-29.07)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7.99 (20.97-28.96)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8 (21.02-29.02)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0.16 (20.84-31)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0.21 (20.87-31.08)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0.01 (21.1-31.11)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0.02 (21.03-31.05)</w:t>
            </w:r>
          </w:p>
        </w:tc>
        <w:tc>
          <w:tcPr>
            <w:tcW w:w="1417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276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2126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8.33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8.7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8.5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8.85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8.33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1843" w:type="dxa"/>
          </w:tcPr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708" w:type="dxa"/>
          </w:tcPr>
          <w:p w:rsidR="009821AC" w:rsidRPr="003A2585" w:rsidRDefault="009821AC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0.58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3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0.95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50BB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09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97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89</w:t>
            </w:r>
          </w:p>
        </w:tc>
        <w:tc>
          <w:tcPr>
            <w:tcW w:w="709" w:type="dxa"/>
          </w:tcPr>
          <w:p w:rsidR="009821AC" w:rsidRPr="003A2585" w:rsidRDefault="009821AC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n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0.17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06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0.86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42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17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56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73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91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86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69</w:t>
            </w:r>
          </w:p>
        </w:tc>
        <w:tc>
          <w:tcPr>
            <w:tcW w:w="709" w:type="dxa"/>
          </w:tcPr>
          <w:p w:rsidR="009821AC" w:rsidRPr="003A2585" w:rsidRDefault="009821AC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x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55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13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03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76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23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48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  <w:tc>
          <w:tcPr>
            <w:tcW w:w="708" w:type="dxa"/>
          </w:tcPr>
          <w:p w:rsidR="009821AC" w:rsidRPr="003A2585" w:rsidRDefault="009821AC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19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09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24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22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</w:p>
        </w:tc>
        <w:tc>
          <w:tcPr>
            <w:tcW w:w="709" w:type="dxa"/>
          </w:tcPr>
          <w:p w:rsidR="009821AC" w:rsidRPr="003A2585" w:rsidRDefault="009821AC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in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0.92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89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05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0.95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0.89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0.94</w:t>
            </w:r>
          </w:p>
        </w:tc>
        <w:tc>
          <w:tcPr>
            <w:tcW w:w="709" w:type="dxa"/>
          </w:tcPr>
          <w:p w:rsidR="009821AC" w:rsidRPr="003A2585" w:rsidRDefault="009821AC" w:rsidP="004B0EA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x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  <w:p w:rsidR="009821AC" w:rsidRPr="00372EC0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37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2EC0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04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22</w:t>
            </w:r>
          </w:p>
          <w:p w:rsidR="009821AC" w:rsidRPr="00BC5E7A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35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5E7A">
              <w:rPr>
                <w:rFonts w:ascii="Times New Roman" w:hAnsi="Times New Roman" w:cs="Times New Roman"/>
                <w:sz w:val="18"/>
                <w:szCs w:val="18"/>
              </w:rPr>
              <w:t>21.27</w:t>
            </w: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24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29</w:t>
            </w:r>
          </w:p>
          <w:p w:rsidR="009821AC" w:rsidRPr="00006C09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</w:p>
          <w:p w:rsidR="009821AC" w:rsidRPr="00D850BB" w:rsidRDefault="009821AC" w:rsidP="004B0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6C09">
              <w:rPr>
                <w:rFonts w:ascii="Times New Roman" w:hAnsi="Times New Roman" w:cs="Times New Roman"/>
                <w:sz w:val="18"/>
                <w:szCs w:val="18"/>
              </w:rPr>
              <w:t>21.04</w:t>
            </w:r>
          </w:p>
        </w:tc>
      </w:tr>
    </w:tbl>
    <w:p w:rsidR="006E19ED" w:rsidRDefault="009821AC">
      <w:bookmarkStart w:id="0" w:name="_GoBack"/>
      <w:bookmarkEnd w:id="0"/>
    </w:p>
    <w:sectPr w:rsidR="006E19ED" w:rsidSect="007413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326"/>
    <w:rsid w:val="000572C2"/>
    <w:rsid w:val="00125F9E"/>
    <w:rsid w:val="00196F54"/>
    <w:rsid w:val="001F1FCE"/>
    <w:rsid w:val="004E2252"/>
    <w:rsid w:val="00741326"/>
    <w:rsid w:val="00864EA4"/>
    <w:rsid w:val="009821AC"/>
    <w:rsid w:val="00A10AA6"/>
    <w:rsid w:val="00A23AD2"/>
    <w:rsid w:val="00AB33B9"/>
    <w:rsid w:val="00B60EF7"/>
    <w:rsid w:val="00DE54AF"/>
    <w:rsid w:val="00E710D6"/>
    <w:rsid w:val="00F9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2E606D"/>
  <w15:chartTrackingRefBased/>
  <w15:docId w15:val="{AB8560FE-2EFE-42BD-9593-317A5A0B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326"/>
    <w:rPr>
      <w:rFonts w:ascii="Verdana" w:hAnsi="Verdana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326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13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13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mca008@aucklanduni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Mc Arley</dc:creator>
  <cp:keywords/>
  <dc:description/>
  <cp:lastModifiedBy>Tristan Mc Arley</cp:lastModifiedBy>
  <cp:revision>2</cp:revision>
  <dcterms:created xsi:type="dcterms:W3CDTF">2019-08-01T06:49:00Z</dcterms:created>
  <dcterms:modified xsi:type="dcterms:W3CDTF">2019-08-01T06:49:00Z</dcterms:modified>
</cp:coreProperties>
</file>